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CC3AD" w14:textId="0C20CD49" w:rsidR="006C5573" w:rsidRPr="002356E8" w:rsidRDefault="006C5573" w:rsidP="006C5573">
      <w:pPr>
        <w:rPr>
          <w:noProof/>
          <w:sz w:val="24"/>
          <w:szCs w:val="24"/>
          <w:lang w:val="en-US" w:eastAsia="sv-SE"/>
        </w:rPr>
      </w:pPr>
      <w:bookmarkStart w:id="0" w:name="_GoBack"/>
      <w:bookmarkEnd w:id="0"/>
    </w:p>
    <w:tbl>
      <w:tblPr>
        <w:tblW w:w="8475" w:type="dxa"/>
        <w:tblLook w:val="04A0" w:firstRow="1" w:lastRow="0" w:firstColumn="1" w:lastColumn="0" w:noHBand="0" w:noVBand="1"/>
      </w:tblPr>
      <w:tblGrid>
        <w:gridCol w:w="1300"/>
        <w:gridCol w:w="5079"/>
        <w:gridCol w:w="796"/>
        <w:gridCol w:w="1300"/>
      </w:tblGrid>
      <w:tr w:rsidR="006C5573" w:rsidRPr="002356E8" w14:paraId="26C85285" w14:textId="77777777" w:rsidTr="00FC36BF">
        <w:trPr>
          <w:trHeight w:val="369"/>
        </w:trPr>
        <w:tc>
          <w:tcPr>
            <w:tcW w:w="84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BB4EB" w14:textId="77777777" w:rsidR="006C5573" w:rsidRPr="00D8468C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D8468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How long is your normal working day?</w:t>
            </w:r>
          </w:p>
        </w:tc>
      </w:tr>
      <w:tr w:rsidR="006C5573" w:rsidRPr="00F05222" w14:paraId="4751F219" w14:textId="77777777" w:rsidTr="00FC36BF">
        <w:trPr>
          <w:trHeight w:val="98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2862A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5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1EEE5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06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w many hours and minutes of your normal working day do you engage in activities that require the effort similar to…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A7EC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ur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F5AE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nutes</w:t>
            </w:r>
          </w:p>
        </w:tc>
      </w:tr>
      <w:tr w:rsidR="006C5573" w:rsidRPr="00002337" w14:paraId="6E74BFBA" w14:textId="77777777" w:rsidTr="00FC36BF">
        <w:trPr>
          <w:trHeight w:val="52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36A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642D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sleeping, lying quietly in be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F4CE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063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002337" w14:paraId="4336DC16" w14:textId="77777777" w:rsidTr="00FC36BF">
        <w:trPr>
          <w:trHeight w:val="7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33A4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5D1CC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sitting - bathing, quietly listening to music, watching television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7A4A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A66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5A76501A" w14:textId="77777777" w:rsidTr="00FC36BF">
        <w:trPr>
          <w:trHeight w:val="80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A73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7B2E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sitting – light office work, knitting, sewing, meetings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F89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0415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10D59F43" w14:textId="77777777" w:rsidTr="00FC36BF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150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91B2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making bed, ironing, washing dishes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D3D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580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77677427" w14:textId="77777777" w:rsidTr="00FC36BF">
        <w:trPr>
          <w:trHeight w:val="80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60F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DA8B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bowling, driving bus/tractor, automobile repair, dancing waltz/foxtrot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252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5E0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5A4D3C01" w14:textId="77777777" w:rsidTr="00FC36BF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DF1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F777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walking briskly, horseback riding, sweeping sidewalk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62C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F5B7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4EB1BD0C" w14:textId="77777777" w:rsidTr="00FC36BF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D9FD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A0C5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painting outside house, carrying and stacking wood, skiing downhill, etc.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196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7DED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186EE18B" w14:textId="77777777" w:rsidTr="00FC36BF">
        <w:trPr>
          <w:trHeight w:val="823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47EF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55BF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r example construction work, mowing lawn with hand mower, shoveling snow by hand, etc.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4386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BED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6C5573" w:rsidRPr="002356E8" w14:paraId="5B69CE76" w14:textId="77777777" w:rsidTr="00FC36BF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614B" w14:textId="77777777" w:rsidR="006C5573" w:rsidRPr="00F05222" w:rsidRDefault="006C5573" w:rsidP="00FC36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4653E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re effort than level H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E40D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891C" w14:textId="77777777" w:rsidR="006C5573" w:rsidRPr="00F05222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0522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6C5573" w:rsidRPr="002356E8" w14:paraId="43DF01C4" w14:textId="77777777" w:rsidTr="00FC36BF">
        <w:trPr>
          <w:trHeight w:val="340"/>
        </w:trPr>
        <w:tc>
          <w:tcPr>
            <w:tcW w:w="847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522762A" w14:textId="77777777" w:rsidR="006C5573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14:paraId="161BCEF3" w14:textId="77777777" w:rsidR="006C5573" w:rsidRPr="00D8468C" w:rsidRDefault="006C5573" w:rsidP="00FC36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D8468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ake sure that the sum is equivalent to the length of your normal working day</w:t>
            </w:r>
          </w:p>
        </w:tc>
      </w:tr>
    </w:tbl>
    <w:p w14:paraId="5D538C9A" w14:textId="77777777" w:rsidR="006C5573" w:rsidRPr="002356E8" w:rsidRDefault="006C5573" w:rsidP="00B657D0">
      <w:pPr>
        <w:rPr>
          <w:rFonts w:ascii="Times New Roman" w:hAnsi="Times New Roman"/>
          <w:noProof/>
          <w:sz w:val="20"/>
          <w:szCs w:val="20"/>
          <w:lang w:val="en-US" w:eastAsia="sv-SE"/>
        </w:rPr>
      </w:pPr>
    </w:p>
    <w:sectPr w:rsidR="006C5573" w:rsidRPr="002356E8" w:rsidSect="006C5573">
      <w:pgSz w:w="11900" w:h="16840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DD6C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3">
    <w:nsid w:val="396635CB"/>
    <w:multiLevelType w:val="hybridMultilevel"/>
    <w:tmpl w:val="E7E6203E"/>
    <w:lvl w:ilvl="0" w:tplc="BEDCAEA8">
      <w:numFmt w:val="bullet"/>
      <w:lvlText w:val="-"/>
      <w:lvlJc w:val="left"/>
      <w:pPr>
        <w:ind w:left="1665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4">
    <w:nsid w:val="57953585"/>
    <w:multiLevelType w:val="multilevel"/>
    <w:tmpl w:val="A530BCEC"/>
    <w:numStyleLink w:val="Singlepunch"/>
  </w:abstractNum>
  <w:abstractNum w:abstractNumId="5">
    <w:nsid w:val="7EE861F5"/>
    <w:multiLevelType w:val="hybridMultilevel"/>
    <w:tmpl w:val="181072B0"/>
    <w:lvl w:ilvl="0" w:tplc="1B7EF7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573"/>
    <w:rsid w:val="00010A8B"/>
    <w:rsid w:val="00023F65"/>
    <w:rsid w:val="000254A4"/>
    <w:rsid w:val="00025BEA"/>
    <w:rsid w:val="00035780"/>
    <w:rsid w:val="00044BF0"/>
    <w:rsid w:val="0006003D"/>
    <w:rsid w:val="00090A5B"/>
    <w:rsid w:val="00091B8E"/>
    <w:rsid w:val="000A3E5F"/>
    <w:rsid w:val="000D718A"/>
    <w:rsid w:val="000F3FFE"/>
    <w:rsid w:val="000F5C24"/>
    <w:rsid w:val="00121769"/>
    <w:rsid w:val="00123572"/>
    <w:rsid w:val="0013043B"/>
    <w:rsid w:val="00157E56"/>
    <w:rsid w:val="001658BD"/>
    <w:rsid w:val="00176510"/>
    <w:rsid w:val="001B66B8"/>
    <w:rsid w:val="001C670B"/>
    <w:rsid w:val="001D181C"/>
    <w:rsid w:val="001E56D7"/>
    <w:rsid w:val="001F31F2"/>
    <w:rsid w:val="001F721F"/>
    <w:rsid w:val="002043A7"/>
    <w:rsid w:val="00216567"/>
    <w:rsid w:val="00227309"/>
    <w:rsid w:val="00232407"/>
    <w:rsid w:val="00252F09"/>
    <w:rsid w:val="002546A3"/>
    <w:rsid w:val="00260224"/>
    <w:rsid w:val="002765BB"/>
    <w:rsid w:val="00280C76"/>
    <w:rsid w:val="002A1A54"/>
    <w:rsid w:val="002B2A6C"/>
    <w:rsid w:val="002C5F6D"/>
    <w:rsid w:val="002C7700"/>
    <w:rsid w:val="002D747D"/>
    <w:rsid w:val="002D77F7"/>
    <w:rsid w:val="00316DF3"/>
    <w:rsid w:val="00317204"/>
    <w:rsid w:val="0035323F"/>
    <w:rsid w:val="003C23FB"/>
    <w:rsid w:val="003E392C"/>
    <w:rsid w:val="003E59B3"/>
    <w:rsid w:val="00400549"/>
    <w:rsid w:val="00422626"/>
    <w:rsid w:val="004226D1"/>
    <w:rsid w:val="004758F0"/>
    <w:rsid w:val="004832DC"/>
    <w:rsid w:val="004A23B5"/>
    <w:rsid w:val="004B003F"/>
    <w:rsid w:val="004C4960"/>
    <w:rsid w:val="004C52C0"/>
    <w:rsid w:val="004D1C4D"/>
    <w:rsid w:val="004F2BC0"/>
    <w:rsid w:val="0051096D"/>
    <w:rsid w:val="0053496C"/>
    <w:rsid w:val="00542B29"/>
    <w:rsid w:val="005656F1"/>
    <w:rsid w:val="005709F3"/>
    <w:rsid w:val="00590D87"/>
    <w:rsid w:val="005A72BD"/>
    <w:rsid w:val="005B4047"/>
    <w:rsid w:val="005D3131"/>
    <w:rsid w:val="0060187A"/>
    <w:rsid w:val="00636690"/>
    <w:rsid w:val="00640010"/>
    <w:rsid w:val="00646559"/>
    <w:rsid w:val="00651FC4"/>
    <w:rsid w:val="00691DEE"/>
    <w:rsid w:val="00693EF5"/>
    <w:rsid w:val="006B4765"/>
    <w:rsid w:val="006B6E1F"/>
    <w:rsid w:val="006C279B"/>
    <w:rsid w:val="006C5573"/>
    <w:rsid w:val="006D6382"/>
    <w:rsid w:val="006D755C"/>
    <w:rsid w:val="006E62DB"/>
    <w:rsid w:val="006E6E5C"/>
    <w:rsid w:val="006F64A8"/>
    <w:rsid w:val="00704FA6"/>
    <w:rsid w:val="00730C7C"/>
    <w:rsid w:val="007342C6"/>
    <w:rsid w:val="00766EBA"/>
    <w:rsid w:val="0078521A"/>
    <w:rsid w:val="007905DF"/>
    <w:rsid w:val="007C13F4"/>
    <w:rsid w:val="007D14FC"/>
    <w:rsid w:val="007D2C50"/>
    <w:rsid w:val="00815A56"/>
    <w:rsid w:val="00826B84"/>
    <w:rsid w:val="008402A4"/>
    <w:rsid w:val="0084351B"/>
    <w:rsid w:val="0084597E"/>
    <w:rsid w:val="00846840"/>
    <w:rsid w:val="008505FA"/>
    <w:rsid w:val="00850B29"/>
    <w:rsid w:val="00852886"/>
    <w:rsid w:val="00860ADA"/>
    <w:rsid w:val="00885E9D"/>
    <w:rsid w:val="008A4BAA"/>
    <w:rsid w:val="008C4E2E"/>
    <w:rsid w:val="008C5B9E"/>
    <w:rsid w:val="008C5E53"/>
    <w:rsid w:val="008D61DB"/>
    <w:rsid w:val="008F7F68"/>
    <w:rsid w:val="00913E6C"/>
    <w:rsid w:val="009A1125"/>
    <w:rsid w:val="009B2760"/>
    <w:rsid w:val="009C7711"/>
    <w:rsid w:val="009D0CEA"/>
    <w:rsid w:val="00A151D8"/>
    <w:rsid w:val="00A33E28"/>
    <w:rsid w:val="00A4257F"/>
    <w:rsid w:val="00A46535"/>
    <w:rsid w:val="00A54B38"/>
    <w:rsid w:val="00A66E8E"/>
    <w:rsid w:val="00A80BE9"/>
    <w:rsid w:val="00AA34A7"/>
    <w:rsid w:val="00AA5E6B"/>
    <w:rsid w:val="00AB3D73"/>
    <w:rsid w:val="00AD1425"/>
    <w:rsid w:val="00AD49A0"/>
    <w:rsid w:val="00AF4A26"/>
    <w:rsid w:val="00B137F9"/>
    <w:rsid w:val="00B21245"/>
    <w:rsid w:val="00B446BF"/>
    <w:rsid w:val="00B44AA9"/>
    <w:rsid w:val="00B505B5"/>
    <w:rsid w:val="00B60A29"/>
    <w:rsid w:val="00B64C93"/>
    <w:rsid w:val="00B657D0"/>
    <w:rsid w:val="00B95A49"/>
    <w:rsid w:val="00BA72BE"/>
    <w:rsid w:val="00C11597"/>
    <w:rsid w:val="00C40B6D"/>
    <w:rsid w:val="00C40CD7"/>
    <w:rsid w:val="00C45AB3"/>
    <w:rsid w:val="00C64473"/>
    <w:rsid w:val="00CC72C3"/>
    <w:rsid w:val="00CD379C"/>
    <w:rsid w:val="00CF172F"/>
    <w:rsid w:val="00CF1CDB"/>
    <w:rsid w:val="00D1200E"/>
    <w:rsid w:val="00D371F6"/>
    <w:rsid w:val="00D41BD8"/>
    <w:rsid w:val="00D674B6"/>
    <w:rsid w:val="00D76B04"/>
    <w:rsid w:val="00D94728"/>
    <w:rsid w:val="00D95DCE"/>
    <w:rsid w:val="00DA12AD"/>
    <w:rsid w:val="00DB185F"/>
    <w:rsid w:val="00DC351C"/>
    <w:rsid w:val="00E137D2"/>
    <w:rsid w:val="00E33768"/>
    <w:rsid w:val="00E466E1"/>
    <w:rsid w:val="00E84487"/>
    <w:rsid w:val="00EC4352"/>
    <w:rsid w:val="00ED2C64"/>
    <w:rsid w:val="00F029A8"/>
    <w:rsid w:val="00F04B7F"/>
    <w:rsid w:val="00F31C68"/>
    <w:rsid w:val="00F40CCF"/>
    <w:rsid w:val="00F45C51"/>
    <w:rsid w:val="00F950EA"/>
    <w:rsid w:val="00F96B3B"/>
    <w:rsid w:val="00F97C22"/>
    <w:rsid w:val="00FA3892"/>
    <w:rsid w:val="00FA63BA"/>
    <w:rsid w:val="00FB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F8F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hidden/>
    <w:rsid w:val="006C5573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paragraph" w:styleId="Heading2">
    <w:name w:val="heading 2"/>
    <w:basedOn w:val="Normal"/>
    <w:next w:val="Normal"/>
    <w:link w:val="Heading2Char"/>
    <w:qFormat/>
    <w:rsid w:val="006C5573"/>
    <w:pPr>
      <w:keepNext/>
      <w:spacing w:before="240" w:after="60"/>
      <w:outlineLvl w:val="1"/>
    </w:pPr>
    <w:rPr>
      <w:rFonts w:ascii="Verdana" w:eastAsia="Times New Roman" w:hAnsi="Verdana"/>
      <w:bCs/>
      <w:i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C5573"/>
    <w:rPr>
      <w:rFonts w:ascii="Verdana" w:eastAsia="Times New Roman" w:hAnsi="Verdana" w:cs="Times New Roman"/>
      <w:bCs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6C5573"/>
  </w:style>
  <w:style w:type="paragraph" w:styleId="Header">
    <w:name w:val="header"/>
    <w:basedOn w:val="Normal"/>
    <w:link w:val="Head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C5573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573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C5573"/>
    <w:rPr>
      <w:rFonts w:ascii="Calibri" w:eastAsia="Calibri" w:hAnsi="Calibri" w:cs="Times New Roman"/>
      <w:lang w:val="en-GB"/>
    </w:rPr>
  </w:style>
  <w:style w:type="character" w:styleId="Hyperlink">
    <w:name w:val="Hyperlink"/>
    <w:uiPriority w:val="99"/>
    <w:unhideWhenUsed/>
    <w:rsid w:val="006C557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6C557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C5573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573"/>
    <w:rPr>
      <w:rFonts w:ascii="Tahoma" w:eastAsia="Calibri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6C5573"/>
    <w:rPr>
      <w:lang w:val="sv-S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5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573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573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njugation">
    <w:name w:val="conjugation"/>
    <w:basedOn w:val="DefaultParagraphFont"/>
    <w:rsid w:val="006C5573"/>
  </w:style>
  <w:style w:type="character" w:customStyle="1" w:styleId="Answertextfont">
    <w:name w:val="Answer text font"/>
    <w:rsid w:val="006C5573"/>
    <w:rPr>
      <w:sz w:val="20"/>
      <w:szCs w:val="20"/>
    </w:rPr>
  </w:style>
  <w:style w:type="numbering" w:customStyle="1" w:styleId="Singlepunch">
    <w:name w:val="Single punch"/>
    <w:rsid w:val="006C5573"/>
    <w:pPr>
      <w:numPr>
        <w:numId w:val="2"/>
      </w:numPr>
    </w:pPr>
  </w:style>
  <w:style w:type="paragraph" w:customStyle="1" w:styleId="Questiontext">
    <w:name w:val="Question text"/>
    <w:rsid w:val="006C5573"/>
    <w:pPr>
      <w:spacing w:after="120"/>
    </w:pPr>
    <w:rPr>
      <w:rFonts w:ascii="Calibri" w:eastAsia="Calibri" w:hAnsi="Calibri" w:cs="Times New Roman"/>
      <w:sz w:val="20"/>
      <w:szCs w:val="20"/>
    </w:rPr>
  </w:style>
  <w:style w:type="numbering" w:customStyle="1" w:styleId="Singlepunch1">
    <w:name w:val="Single punch1"/>
    <w:rsid w:val="006C5573"/>
  </w:style>
  <w:style w:type="character" w:customStyle="1" w:styleId="hps">
    <w:name w:val="hps"/>
    <w:basedOn w:val="DefaultParagraphFont"/>
    <w:rsid w:val="006C5573"/>
  </w:style>
  <w:style w:type="character" w:customStyle="1" w:styleId="atn">
    <w:name w:val="atn"/>
    <w:basedOn w:val="DefaultParagraphFont"/>
    <w:rsid w:val="006C55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573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C5573"/>
    <w:rPr>
      <w:lang w:val="en-GB"/>
    </w:rPr>
  </w:style>
  <w:style w:type="character" w:styleId="FollowedHyperlink">
    <w:name w:val="FollowedHyperlink"/>
    <w:uiPriority w:val="99"/>
    <w:semiHidden/>
    <w:unhideWhenUsed/>
    <w:rsid w:val="006C5573"/>
    <w:rPr>
      <w:color w:val="954F72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6C5573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C5573"/>
    <w:rPr>
      <w:rFonts w:ascii="Calibri" w:eastAsia="Calibri" w:hAnsi="Calibri" w:cs="Times New Roman"/>
      <w:lang w:val="sv-SE"/>
    </w:rPr>
  </w:style>
  <w:style w:type="character" w:styleId="EndnoteReference">
    <w:name w:val="endnote reference"/>
    <w:basedOn w:val="DefaultParagraphFont"/>
    <w:uiPriority w:val="99"/>
    <w:unhideWhenUsed/>
    <w:rsid w:val="006C557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6C5573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C5573"/>
    <w:rPr>
      <w:rFonts w:ascii="Times New Roman" w:eastAsia="Calibr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arattere"/>
    <w:rsid w:val="006C5573"/>
    <w:pPr>
      <w:spacing w:line="240" w:lineRule="auto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C5573"/>
    <w:rPr>
      <w:rFonts w:ascii="Times New Roman" w:eastAsia="Calibri" w:hAnsi="Times New Roman" w:cs="Times New Roman"/>
      <w:noProof/>
      <w:szCs w:val="22"/>
    </w:rPr>
  </w:style>
  <w:style w:type="character" w:customStyle="1" w:styleId="st">
    <w:name w:val="st"/>
    <w:basedOn w:val="DefaultParagraphFont"/>
    <w:rsid w:val="006C5573"/>
  </w:style>
  <w:style w:type="character" w:styleId="Emphasis">
    <w:name w:val="Emphasis"/>
    <w:basedOn w:val="DefaultParagraphFont"/>
    <w:uiPriority w:val="20"/>
    <w:qFormat/>
    <w:rsid w:val="006C5573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6C5573"/>
  </w:style>
  <w:style w:type="paragraph" w:styleId="DocumentMap">
    <w:name w:val="Document Map"/>
    <w:basedOn w:val="Normal"/>
    <w:link w:val="DocumentMapChar"/>
    <w:uiPriority w:val="99"/>
    <w:semiHidden/>
    <w:unhideWhenUsed/>
    <w:rsid w:val="006C5573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5573"/>
    <w:rPr>
      <w:rFonts w:ascii="Times New Roman" w:eastAsia="Calibri" w:hAnsi="Times New Roman" w:cs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6C5573"/>
  </w:style>
  <w:style w:type="paragraph" w:customStyle="1" w:styleId="Default">
    <w:name w:val="Default"/>
    <w:rsid w:val="006C5573"/>
    <w:pPr>
      <w:widowControl w:val="0"/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6C557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character" w:styleId="HTMLCite">
    <w:name w:val="HTML Cite"/>
    <w:uiPriority w:val="99"/>
    <w:semiHidden/>
    <w:unhideWhenUsed/>
    <w:rsid w:val="006C5573"/>
    <w:rPr>
      <w:i/>
      <w:iCs/>
    </w:rPr>
  </w:style>
  <w:style w:type="character" w:customStyle="1" w:styleId="author">
    <w:name w:val="author"/>
    <w:rsid w:val="006C5573"/>
  </w:style>
  <w:style w:type="character" w:customStyle="1" w:styleId="pubyear">
    <w:name w:val="pubyear"/>
    <w:rsid w:val="006C5573"/>
  </w:style>
  <w:style w:type="character" w:customStyle="1" w:styleId="articletitle">
    <w:name w:val="articletitle"/>
    <w:rsid w:val="006C5573"/>
  </w:style>
  <w:style w:type="character" w:customStyle="1" w:styleId="journaltitle">
    <w:name w:val="journaltitle"/>
    <w:rsid w:val="006C5573"/>
  </w:style>
  <w:style w:type="character" w:customStyle="1" w:styleId="vol">
    <w:name w:val="vol"/>
    <w:rsid w:val="006C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5</Characters>
  <Application>Microsoft Macintosh Word</Application>
  <DocSecurity>0</DocSecurity>
  <Lines>6</Lines>
  <Paragraphs>1</Paragraphs>
  <ScaleCrop>false</ScaleCrop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hilotti</dc:creator>
  <cp:keywords/>
  <dc:description/>
  <cp:lastModifiedBy>Francesca Ghilotti</cp:lastModifiedBy>
  <cp:revision>3</cp:revision>
  <dcterms:created xsi:type="dcterms:W3CDTF">2017-09-12T15:43:00Z</dcterms:created>
  <dcterms:modified xsi:type="dcterms:W3CDTF">2017-09-20T09:16:00Z</dcterms:modified>
</cp:coreProperties>
</file>